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C2501" w14:textId="600BC51C" w:rsidR="009B5A77" w:rsidRDefault="0070310B" w:rsidP="0070310B">
      <w:pPr>
        <w:spacing w:line="480" w:lineRule="auto"/>
        <w:jc w:val="center"/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4</w:t>
      </w:r>
      <w:r w:rsidRPr="00B3321B">
        <w:rPr>
          <w:rFonts w:ascii="Times New Roman" w:hAnsi="Times New Roman" w:cs="Times New Roman"/>
          <w:sz w:val="24"/>
        </w:rPr>
        <w:t xml:space="preserve"> Resistance-associated mutations in </w:t>
      </w:r>
      <w:proofErr w:type="spellStart"/>
      <w:r w:rsidRPr="00AA73E2">
        <w:rPr>
          <w:rFonts w:ascii="Times New Roman" w:hAnsi="Times New Roman" w:cs="Times New Roman" w:hint="eastAsia"/>
          <w:i/>
          <w:sz w:val="24"/>
        </w:rPr>
        <w:t>nAChR</w:t>
      </w:r>
      <w:proofErr w:type="spellEnd"/>
      <w:r w:rsidRPr="00B3321B">
        <w:rPr>
          <w:rFonts w:ascii="Times New Roman" w:hAnsi="Times New Roman" w:cs="Times New Roman"/>
          <w:sz w:val="24"/>
        </w:rPr>
        <w:t xml:space="preserve"> of insect</w:t>
      </w:r>
      <w:r>
        <w:rPr>
          <w:rFonts w:ascii="Times New Roman" w:hAnsi="Times New Roman" w:cs="Times New Roman" w:hint="eastAsia"/>
          <w:sz w:val="24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0"/>
        <w:gridCol w:w="1409"/>
        <w:gridCol w:w="3612"/>
        <w:gridCol w:w="1531"/>
        <w:gridCol w:w="5942"/>
      </w:tblGrid>
      <w:tr w:rsidR="0002787C" w:rsidRPr="0002787C" w14:paraId="52C4B9B9" w14:textId="77777777" w:rsidTr="00563FCB">
        <w:trPr>
          <w:trHeight w:val="330"/>
        </w:trPr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4418D" w14:textId="77777777" w:rsidR="0002787C" w:rsidRPr="0002787C" w:rsidRDefault="0002787C" w:rsidP="000415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37BD0" w14:textId="77777777" w:rsidR="0002787C" w:rsidRPr="0002787C" w:rsidRDefault="00563FCB" w:rsidP="00027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1C03E" w14:textId="77777777" w:rsidR="0002787C" w:rsidRPr="0002787C" w:rsidRDefault="0002787C" w:rsidP="00027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8D0A7" w14:textId="77777777" w:rsidR="0002787C" w:rsidRPr="0002787C" w:rsidRDefault="0002787C" w:rsidP="00027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20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99778" w14:textId="77777777" w:rsidR="0002787C" w:rsidRPr="0002787C" w:rsidRDefault="0002787C" w:rsidP="00027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02787C" w:rsidRPr="0002787C" w14:paraId="1480C926" w14:textId="77777777" w:rsidTr="00563FCB">
        <w:trPr>
          <w:trHeight w:val="450"/>
        </w:trPr>
        <w:tc>
          <w:tcPr>
            <w:tcW w:w="5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5D408" w14:textId="77777777" w:rsidR="0002787C" w:rsidRPr="00AA73E2" w:rsidRDefault="0002787C" w:rsidP="0002787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A73E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AChR</w:t>
            </w:r>
            <w:proofErr w:type="spellEnd"/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3157" w14:textId="77777777" w:rsidR="0002787C" w:rsidRPr="0002787C" w:rsidRDefault="0002787C" w:rsidP="00027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1-151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A8CD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laparvata</w:t>
            </w:r>
            <w:proofErr w:type="spellEnd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gens</w:t>
            </w:r>
            <w:proofErr w:type="spellEnd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A447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1-Y151S</w:t>
            </w:r>
          </w:p>
        </w:tc>
        <w:tc>
          <w:tcPr>
            <w:tcW w:w="20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0F89" w14:textId="6DBA7CB0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 Z.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c Natl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d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i U S A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05)</w:t>
            </w:r>
          </w:p>
        </w:tc>
      </w:tr>
      <w:tr w:rsidR="0002787C" w:rsidRPr="0002787C" w14:paraId="0ED17398" w14:textId="77777777" w:rsidTr="00563FCB">
        <w:trPr>
          <w:trHeight w:val="450"/>
        </w:trPr>
        <w:tc>
          <w:tcPr>
            <w:tcW w:w="5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16A22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5E16" w14:textId="77777777" w:rsidR="0002787C" w:rsidRPr="0002787C" w:rsidRDefault="0002787C" w:rsidP="00027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3-151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539F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laparvata</w:t>
            </w:r>
            <w:proofErr w:type="spellEnd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gens</w:t>
            </w:r>
            <w:proofErr w:type="spellEnd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EE9A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3-Y151S</w:t>
            </w:r>
          </w:p>
        </w:tc>
        <w:tc>
          <w:tcPr>
            <w:tcW w:w="20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5CE4" w14:textId="467531F4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 Z.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c Natl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d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i U S A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05)</w:t>
            </w:r>
          </w:p>
        </w:tc>
      </w:tr>
      <w:tr w:rsidR="0002787C" w:rsidRPr="0002787C" w14:paraId="56D23F0B" w14:textId="77777777" w:rsidTr="00563FCB">
        <w:trPr>
          <w:trHeight w:val="315"/>
        </w:trPr>
        <w:tc>
          <w:tcPr>
            <w:tcW w:w="5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C3CC1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3DF" w14:textId="77777777" w:rsidR="0002787C" w:rsidRPr="0002787C" w:rsidRDefault="0002787C" w:rsidP="00027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6-275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3EDA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6B1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6-G275E</w:t>
            </w:r>
          </w:p>
        </w:tc>
        <w:tc>
          <w:tcPr>
            <w:tcW w:w="20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08AA" w14:textId="2A09BA8C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ry T.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sect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chem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ol Biol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07)</w:t>
            </w:r>
          </w:p>
        </w:tc>
      </w:tr>
      <w:tr w:rsidR="0002787C" w:rsidRPr="0002787C" w14:paraId="2DAB5E17" w14:textId="77777777" w:rsidTr="0002787C">
        <w:trPr>
          <w:trHeight w:val="315"/>
        </w:trPr>
        <w:tc>
          <w:tcPr>
            <w:tcW w:w="5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96861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33D7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C0CF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ankliniella</w:t>
            </w:r>
            <w:proofErr w:type="spellEnd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cidentalis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88DC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6-G275E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3A97" w14:textId="71015CA8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inean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M.et al.,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chem</w:t>
            </w:r>
            <w:proofErr w:type="spellEnd"/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3)</w:t>
            </w:r>
          </w:p>
        </w:tc>
      </w:tr>
      <w:tr w:rsidR="0002787C" w:rsidRPr="0002787C" w14:paraId="67F3858E" w14:textId="77777777" w:rsidTr="0002787C">
        <w:trPr>
          <w:trHeight w:val="315"/>
        </w:trPr>
        <w:tc>
          <w:tcPr>
            <w:tcW w:w="5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56AC7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26A3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2CF6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rips</w:t>
            </w:r>
            <w:proofErr w:type="spellEnd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lmi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8280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6-G275E</w:t>
            </w:r>
          </w:p>
        </w:tc>
        <w:tc>
          <w:tcPr>
            <w:tcW w:w="2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5DFE" w14:textId="189F646D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o WX.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stic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chem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siol</w:t>
            </w:r>
            <w:proofErr w:type="spellEnd"/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</w:tr>
      <w:tr w:rsidR="0002787C" w:rsidRPr="0002787C" w14:paraId="2CEFB852" w14:textId="77777777" w:rsidTr="00563FCB">
        <w:trPr>
          <w:trHeight w:val="315"/>
        </w:trPr>
        <w:tc>
          <w:tcPr>
            <w:tcW w:w="5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77FD7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D01A1F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E7E2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ta</w:t>
            </w:r>
            <w:proofErr w:type="spellEnd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soluta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AB405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6-G275E</w:t>
            </w:r>
          </w:p>
        </w:tc>
        <w:tc>
          <w:tcPr>
            <w:tcW w:w="20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2BBD" w14:textId="20BDA7CB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lva WM.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stic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chem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siol</w:t>
            </w:r>
            <w:proofErr w:type="spellEnd"/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6)</w:t>
            </w:r>
          </w:p>
        </w:tc>
      </w:tr>
      <w:tr w:rsidR="0002787C" w:rsidRPr="0002787C" w14:paraId="0958A014" w14:textId="77777777" w:rsidTr="00563FCB">
        <w:trPr>
          <w:trHeight w:val="315"/>
        </w:trPr>
        <w:tc>
          <w:tcPr>
            <w:tcW w:w="5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EE049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EF05D" w14:textId="77777777" w:rsidR="0002787C" w:rsidRPr="0002787C" w:rsidRDefault="0002787C" w:rsidP="000278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1-81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0130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phis gossypii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93BC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1-R81T</w:t>
            </w:r>
          </w:p>
        </w:tc>
        <w:tc>
          <w:tcPr>
            <w:tcW w:w="20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7287" w14:textId="24A21399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 J.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stic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chem</w:t>
            </w:r>
            <w:proofErr w:type="spellEnd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siol</w:t>
            </w:r>
            <w:proofErr w:type="spellEnd"/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5)</w:t>
            </w:r>
          </w:p>
        </w:tc>
      </w:tr>
      <w:tr w:rsidR="0002787C" w:rsidRPr="0002787C" w14:paraId="0DAE168F" w14:textId="77777777" w:rsidTr="0002787C">
        <w:trPr>
          <w:trHeight w:val="330"/>
        </w:trPr>
        <w:tc>
          <w:tcPr>
            <w:tcW w:w="5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1DCA2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A039F" w14:textId="77777777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E39E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zus</w:t>
            </w:r>
            <w:proofErr w:type="spellEnd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278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e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2413" w14:textId="77777777" w:rsidR="0002787C" w:rsidRPr="0002787C" w:rsidRDefault="0002787C" w:rsidP="00563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1-R81T</w:t>
            </w:r>
          </w:p>
        </w:tc>
        <w:tc>
          <w:tcPr>
            <w:tcW w:w="20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DA85" w14:textId="64C4555F" w:rsidR="0002787C" w:rsidRPr="0002787C" w:rsidRDefault="0002787C" w:rsidP="000278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s C.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</w:t>
            </w:r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MC </w:t>
            </w:r>
            <w:proofErr w:type="spellStart"/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sci</w:t>
            </w:r>
            <w:proofErr w:type="spellEnd"/>
            <w:r w:rsidR="000458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787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011)</w:t>
            </w:r>
          </w:p>
        </w:tc>
      </w:tr>
    </w:tbl>
    <w:p w14:paraId="6AA41156" w14:textId="77777777" w:rsidR="0002787C" w:rsidRDefault="0002787C"/>
    <w:tbl>
      <w:tblPr>
        <w:tblW w:w="22080" w:type="dxa"/>
        <w:tblInd w:w="93" w:type="dxa"/>
        <w:tblLook w:val="04A0" w:firstRow="1" w:lastRow="0" w:firstColumn="1" w:lastColumn="0" w:noHBand="0" w:noVBand="1"/>
      </w:tblPr>
      <w:tblGrid>
        <w:gridCol w:w="22080"/>
      </w:tblGrid>
      <w:tr w:rsidR="00600583" w:rsidRPr="00600583" w14:paraId="5381EF03" w14:textId="77777777" w:rsidTr="00600583">
        <w:trPr>
          <w:trHeight w:val="315"/>
        </w:trPr>
        <w:tc>
          <w:tcPr>
            <w:tcW w:w="2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0295" w14:textId="2FAC60DD" w:rsidR="00600583" w:rsidRPr="00600583" w:rsidRDefault="00600583" w:rsidP="0060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: numbering according to </w:t>
            </w:r>
            <w:proofErr w:type="spellStart"/>
            <w:r w:rsidR="007D7A53"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AChR</w:t>
            </w:r>
            <w:proofErr w:type="spellEnd"/>
            <w:r w:rsidR="007D7A5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α1 subunit of </w:t>
            </w:r>
            <w:proofErr w:type="spellStart"/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laparvata</w:t>
            </w:r>
            <w:proofErr w:type="spellEnd"/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ugens</w:t>
            </w:r>
            <w:bookmarkEnd w:id="0"/>
            <w:proofErr w:type="spellEnd"/>
          </w:p>
        </w:tc>
      </w:tr>
      <w:tr w:rsidR="00600583" w:rsidRPr="00600583" w14:paraId="36F8A851" w14:textId="77777777" w:rsidTr="00600583">
        <w:trPr>
          <w:trHeight w:val="315"/>
        </w:trPr>
        <w:tc>
          <w:tcPr>
            <w:tcW w:w="2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A9C" w14:textId="70C8E95C" w:rsidR="00600583" w:rsidRPr="00600583" w:rsidRDefault="00600583" w:rsidP="0060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: numbering according to </w:t>
            </w:r>
            <w:proofErr w:type="spellStart"/>
            <w:r w:rsidR="007D7A53"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AChR</w:t>
            </w:r>
            <w:proofErr w:type="spellEnd"/>
            <w:r w:rsidR="007D7A53"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α3 subunit of </w:t>
            </w:r>
            <w:proofErr w:type="spellStart"/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laparvata</w:t>
            </w:r>
            <w:proofErr w:type="spellEnd"/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ugens</w:t>
            </w:r>
            <w:proofErr w:type="spellEnd"/>
          </w:p>
        </w:tc>
      </w:tr>
      <w:tr w:rsidR="00600583" w:rsidRPr="00600583" w14:paraId="3BC68CDA" w14:textId="77777777" w:rsidTr="00600583">
        <w:trPr>
          <w:trHeight w:val="315"/>
        </w:trPr>
        <w:tc>
          <w:tcPr>
            <w:tcW w:w="2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F680" w14:textId="727A3FF1" w:rsidR="00600583" w:rsidRPr="00600583" w:rsidRDefault="00600583" w:rsidP="0060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: numbering according to </w:t>
            </w:r>
            <w:proofErr w:type="spellStart"/>
            <w:r w:rsidR="007D7A53"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AChR</w:t>
            </w:r>
            <w:proofErr w:type="spellEnd"/>
            <w:r w:rsidR="007D7A53"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α6 subunit of </w:t>
            </w:r>
            <w:proofErr w:type="spellStart"/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rankliniella</w:t>
            </w:r>
            <w:proofErr w:type="spellEnd"/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ccidentalis</w:t>
            </w:r>
            <w:proofErr w:type="spellEnd"/>
          </w:p>
        </w:tc>
      </w:tr>
      <w:tr w:rsidR="00600583" w:rsidRPr="00600583" w14:paraId="35759DDB" w14:textId="77777777" w:rsidTr="00600583">
        <w:trPr>
          <w:trHeight w:val="315"/>
        </w:trPr>
        <w:tc>
          <w:tcPr>
            <w:tcW w:w="2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6E1" w14:textId="72A04A85" w:rsidR="00600583" w:rsidRPr="00600583" w:rsidRDefault="00600583" w:rsidP="00600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: numbering according to </w:t>
            </w:r>
            <w:proofErr w:type="spellStart"/>
            <w:r w:rsidR="007D7A53"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AChR</w:t>
            </w:r>
            <w:proofErr w:type="spellEnd"/>
            <w:r w:rsidR="007D7A53"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005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β1 subunit of </w:t>
            </w:r>
            <w:r w:rsidRPr="003453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his gossypii</w:t>
            </w:r>
          </w:p>
        </w:tc>
      </w:tr>
    </w:tbl>
    <w:p w14:paraId="7C35A569" w14:textId="77777777" w:rsidR="00600583" w:rsidRPr="007D7A53" w:rsidRDefault="00600583"/>
    <w:sectPr w:rsidR="00600583" w:rsidRPr="007D7A53" w:rsidSect="00653C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B1FFB" w14:textId="77777777" w:rsidR="00B27F57" w:rsidRDefault="00B27F57" w:rsidP="00653C69">
      <w:r>
        <w:separator/>
      </w:r>
    </w:p>
  </w:endnote>
  <w:endnote w:type="continuationSeparator" w:id="0">
    <w:p w14:paraId="3FF5C006" w14:textId="77777777" w:rsidR="00B27F57" w:rsidRDefault="00B27F57" w:rsidP="00653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0207AC" w14:textId="77777777" w:rsidR="00B27F57" w:rsidRDefault="00B27F57" w:rsidP="00653C69">
      <w:r>
        <w:separator/>
      </w:r>
    </w:p>
  </w:footnote>
  <w:footnote w:type="continuationSeparator" w:id="0">
    <w:p w14:paraId="0D6B1174" w14:textId="77777777" w:rsidR="00B27F57" w:rsidRDefault="00B27F57" w:rsidP="00653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3C69"/>
    <w:rsid w:val="0002787C"/>
    <w:rsid w:val="0004156C"/>
    <w:rsid w:val="000458F0"/>
    <w:rsid w:val="002F4DD8"/>
    <w:rsid w:val="003453D1"/>
    <w:rsid w:val="003F1422"/>
    <w:rsid w:val="00563FCB"/>
    <w:rsid w:val="00575F39"/>
    <w:rsid w:val="00600583"/>
    <w:rsid w:val="00653C69"/>
    <w:rsid w:val="006B3E0D"/>
    <w:rsid w:val="0070310B"/>
    <w:rsid w:val="007D7A53"/>
    <w:rsid w:val="00842F91"/>
    <w:rsid w:val="008B11AA"/>
    <w:rsid w:val="008B57A7"/>
    <w:rsid w:val="009B5A77"/>
    <w:rsid w:val="009B69C5"/>
    <w:rsid w:val="00A04948"/>
    <w:rsid w:val="00AA73E2"/>
    <w:rsid w:val="00B27F57"/>
    <w:rsid w:val="00CD29F3"/>
    <w:rsid w:val="00CF69ED"/>
    <w:rsid w:val="00D05A1B"/>
    <w:rsid w:val="00EA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4836F"/>
  <w15:docId w15:val="{BF65076A-77A0-4C9A-B81A-44EF8DA3F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A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53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653C6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653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653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9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62</Characters>
  <Application>Microsoft Office Word</Application>
  <DocSecurity>0</DocSecurity>
  <Lines>7</Lines>
  <Paragraphs>2</Paragraphs>
  <ScaleCrop>false</ScaleCrop>
  <Company>Microsoft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7050</dc:creator>
  <cp:keywords/>
  <dc:description/>
  <cp:lastModifiedBy>Chen LF</cp:lastModifiedBy>
  <cp:revision>12</cp:revision>
  <dcterms:created xsi:type="dcterms:W3CDTF">2018-05-21T11:04:00Z</dcterms:created>
  <dcterms:modified xsi:type="dcterms:W3CDTF">2020-04-10T02:22:00Z</dcterms:modified>
</cp:coreProperties>
</file>